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319A" w:rsidRPr="00077034" w:rsidRDefault="002B319A" w:rsidP="002B319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077034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bookmarkStart w:id="0" w:name="_Hlk141822746"/>
      <w:r>
        <w:rPr>
          <w:rFonts w:ascii="Times New Roman" w:hAnsi="Times New Roman" w:cs="Times New Roman"/>
          <w:b/>
          <w:bCs/>
          <w:sz w:val="24"/>
          <w:szCs w:val="24"/>
        </w:rPr>
        <w:t>Renal p</w:t>
      </w:r>
      <w:r w:rsidRPr="00077034">
        <w:rPr>
          <w:rFonts w:ascii="Times New Roman" w:hAnsi="Times New Roman" w:cs="Times New Roman"/>
          <w:b/>
          <w:bCs/>
          <w:sz w:val="24"/>
          <w:szCs w:val="24"/>
        </w:rPr>
        <w:t xml:space="preserve">athologic findings of patients according to the amount of proteinuria </w:t>
      </w:r>
      <w:bookmarkEnd w:id="0"/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60"/>
        <w:gridCol w:w="1733"/>
        <w:gridCol w:w="1280"/>
        <w:gridCol w:w="1280"/>
        <w:gridCol w:w="939"/>
      </w:tblGrid>
      <w:tr w:rsidR="002B319A" w:rsidRPr="00715870" w:rsidTr="00DF0BAF">
        <w:trPr>
          <w:trHeight w:val="360"/>
        </w:trPr>
        <w:tc>
          <w:tcPr>
            <w:tcW w:w="3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B319A" w:rsidRPr="001B2F1D" w:rsidRDefault="002B319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Completenes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Non-N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B319A" w:rsidRPr="00077034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703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-value</w:t>
            </w:r>
            <w:r w:rsidRPr="00077034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07703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B319A" w:rsidRPr="001B2F1D" w:rsidRDefault="002B319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of data (%)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(n=20)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(n=59)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LM finding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 xml:space="preserve"> Glomerul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Number of glomeruli (n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.7 ± 20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.7 ± 16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0.364 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Global sclerosis (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.5 ± 10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.3 ± 11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0.505 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Segmental sclerosis (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 ± 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 ± 0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Crescent (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 ± 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 ± 0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B22B0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7034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Ischemic change (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B22B0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7703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B22B0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7703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6 ± 2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B22B0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7703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8 ± 0.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B22B0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7703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721 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Increase of mes. matrix (n, 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1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 (16.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0.720 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ubulointerstitium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Tubular atrophy (n, 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 (6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 (83.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0.061 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Interstitial fibrosis (n, 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 (55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7 (79.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0.042 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Interstitial inflammation (n, 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 (4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2 (71.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0.017 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essel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Arteriosclerosis (n, 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6.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0.567 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Intimal thickening (n, 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3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 (44.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0.304 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IF staining of glomeruli (intensity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IgG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5 ± 0.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9 ± 0.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0.871 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IgM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8 ± 0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1 ± 0.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0.464 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Ig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0 ± 0.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0 ± 0.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0.342 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C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3 ± 0.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6 ± 0.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0.110 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C1q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8 ± 0.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6 ± 0.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0.818 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Fibrinoge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 ± 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 ± 0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0.560 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Kappa chai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3 ± 0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 ± 0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0.419 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Lambda chai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0 ± 0.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 ± 0.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0.101 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IF staining of glomeruli (n ≥1+, 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IgG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15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3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0.100 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IgM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25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 (22.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0.766 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Ig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15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3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0.100 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C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C1q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5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5.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Fibrinoge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c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Kappa chai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c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Lambda chai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EM finding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 xml:space="preserve"> Electron dense deposit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Mesangium (n, 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c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Subepithelial space (n, 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c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Subendothelial space (n, 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c</w:t>
            </w: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Podocyte foot proces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2B319A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Diffuse effacement (n, %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 (40.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 (93.2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319A" w:rsidRPr="00715870" w:rsidRDefault="002B319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:rsidR="00BC48F5" w:rsidRPr="002B319A" w:rsidRDefault="00BC48F5" w:rsidP="002B319A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4"/>
        </w:rPr>
      </w:pPr>
      <w:bookmarkStart w:id="1" w:name="_GoBack"/>
      <w:bookmarkEnd w:id="1"/>
    </w:p>
    <w:sectPr w:rsidR="00BC48F5" w:rsidRPr="002B31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19A"/>
    <w:rsid w:val="002B319A"/>
    <w:rsid w:val="00BC4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68B08"/>
  <w15:chartTrackingRefBased/>
  <w15:docId w15:val="{8D102776-EC65-42EC-8945-325C361F2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319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4</dc:creator>
  <cp:keywords/>
  <dc:description/>
  <cp:lastModifiedBy>emr4</cp:lastModifiedBy>
  <cp:revision>1</cp:revision>
  <dcterms:created xsi:type="dcterms:W3CDTF">2023-08-10T06:26:00Z</dcterms:created>
  <dcterms:modified xsi:type="dcterms:W3CDTF">2023-08-10T06:26:00Z</dcterms:modified>
</cp:coreProperties>
</file>